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EE0" w:rsidRDefault="00744EE0"/>
    <w:p w:rsidR="007273D8" w:rsidRDefault="004A2C1F">
      <w:r>
        <w:rPr>
          <w:noProof/>
        </w:rPr>
        <w:drawing>
          <wp:inline distT="0" distB="0" distL="0" distR="0">
            <wp:extent cx="6090249" cy="4710022"/>
            <wp:effectExtent l="0" t="0" r="6350" b="0"/>
            <wp:docPr id="1" name="图片 1" descr="D:\2020年前列腺癌质谱分析资料\写文章要用的数据\前列腺疾病相关数据\拼图图片\TIFF\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401" cy="4707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288" w:rsidRDefault="00B91288" w:rsidP="00B9128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material, Figur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jections to latent structures discriminant analysis and principal component analysis</w:t>
      </w:r>
    </w:p>
    <w:p w:rsidR="00B91288" w:rsidRDefault="00B91288" w:rsidP="00B91288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AF1766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o</w:t>
      </w:r>
      <w:bookmarkStart w:id="0" w:name="_GoBack"/>
      <w:bookmarkEnd w:id="0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thogonal Projections to Latent Structures Discriminant Analysis score </w:t>
      </w:r>
    </w:p>
    <w:p w:rsidR="00B91288" w:rsidRDefault="00B91288" w:rsidP="00B912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: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unsupervised analysis score</w:t>
      </w:r>
    </w:p>
    <w:p w:rsidR="00B91288" w:rsidRDefault="00B91288" w:rsidP="00B91288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: Principal component analysis score</w:t>
      </w:r>
    </w:p>
    <w:p w:rsidR="00B91288" w:rsidRDefault="00B91288" w:rsidP="00B91288">
      <w:pPr>
        <w:ind w:left="360" w:hangingChars="150" w:hanging="36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: Projections to Latent structures discriminant analysis displacement check chart</w:t>
      </w:r>
    </w:p>
    <w:p w:rsidR="00B91288" w:rsidRDefault="00B91288" w:rsidP="00B91288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: Projections to Latent structure discriminant analysis loading plot</w:t>
      </w:r>
    </w:p>
    <w:p w:rsidR="00B91288" w:rsidRDefault="00B91288" w:rsidP="00B912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up A: control </w:t>
      </w:r>
    </w:p>
    <w:p w:rsidR="00B91288" w:rsidRDefault="00B91288" w:rsidP="00B91288">
      <w:r>
        <w:rPr>
          <w:rFonts w:ascii="Times New Roman" w:hAnsi="Times New Roman" w:cs="Times New Roman"/>
          <w:sz w:val="24"/>
          <w:szCs w:val="24"/>
        </w:rPr>
        <w:t xml:space="preserve">Group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state cancer</w:t>
      </w:r>
    </w:p>
    <w:p w:rsidR="00744EE0" w:rsidRPr="00B91288" w:rsidRDefault="00744EE0"/>
    <w:p w:rsidR="004A2C1F" w:rsidRDefault="004A2C1F"/>
    <w:sectPr w:rsidR="004A2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113"/>
    <w:rsid w:val="004A2C1F"/>
    <w:rsid w:val="007273D8"/>
    <w:rsid w:val="00744EE0"/>
    <w:rsid w:val="0080731F"/>
    <w:rsid w:val="009A4113"/>
    <w:rsid w:val="00AF1766"/>
    <w:rsid w:val="00B9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2C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2C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2C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2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7</cp:revision>
  <dcterms:created xsi:type="dcterms:W3CDTF">2021-11-08T08:33:00Z</dcterms:created>
  <dcterms:modified xsi:type="dcterms:W3CDTF">2021-11-09T08:42:00Z</dcterms:modified>
</cp:coreProperties>
</file>